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l Figure 3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3492500" cy="2454910"/>
            <wp:effectExtent l="0" t="0" r="0" b="0"/>
            <wp:docPr id="1" name="BDNF:PLOS%20ONE%20jan%202011:revision:meier%20supp%20fig%2005%2005%20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DNF:PLOS%20ONE%20jan%202011:revision:meier%20supp%20fig%2005%2005%20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0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Constitutively-active MEK1 (caMEK1) elevates P-ERK Levels</w:t>
      </w:r>
    </w:p>
    <w:p>
      <w:pPr>
        <w:pStyle w:val="Normal"/>
        <w:jc w:val="both"/>
        <w:rPr/>
      </w:pPr>
      <w:r>
        <w:rPr/>
        <w:t>Neurons were electroporated with indicated amounts of a plasmid expressing caMEK-FLAG. After two days in culture, cell lysates were prepared and subjected to Western Blotting with antibodies indicated. P-Erk levels were increased by overexpression of caMEK compared to mock-electroporated neuron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Meier et al.</w:t>
      <w:tab/>
      <w:tab/>
      <w:t>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2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 New Roman" w:hAnsi="Times New Roman" w:eastAsia="Times New Roman" w:cs="Times New Roman"/>
      <w:b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>
      <w:rFonts w:ascii="Times New Roman" w:hAnsi="Times New Roman" w:eastAsia="Times New Roman" w:cs="Times New Roman"/>
      <w:sz w:val="24"/>
      <w:lang w:val="en-GB"/>
    </w:rPr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>
      <w:rFonts w:ascii="Times New Roman" w:hAnsi="Times New Roman" w:eastAsia="Times New Roman" w:cs="Times New Roman"/>
      <w:sz w:val="24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6:13:00Z</dcterms:created>
  <dc:creator>Thomas Wirth</dc:creator>
  <dc:description/>
  <cp:keywords/>
  <dc:language>en-US</dc:language>
  <cp:lastModifiedBy>Thomas Wirth</cp:lastModifiedBy>
  <dcterms:modified xsi:type="dcterms:W3CDTF">2011-09-22T06:13:00Z</dcterms:modified>
  <cp:revision>1</cp:revision>
  <dc:subject/>
  <dc:title>Supplemental Figure 3</dc:title>
</cp:coreProperties>
</file>